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DB4B9" w14:textId="404FE914" w:rsidR="00D6235A" w:rsidRPr="005D6D5D" w:rsidRDefault="00605499" w:rsidP="00CD1BE9">
      <w:pPr>
        <w:pStyle w:val="Rubrik1"/>
        <w:rPr>
          <w:lang w:val="en-GB"/>
        </w:rPr>
      </w:pPr>
      <w:r w:rsidRPr="005D6D5D">
        <w:rPr>
          <w:lang w:val="en-GB"/>
        </w:rPr>
        <w:t xml:space="preserve">Supplementary </w:t>
      </w:r>
      <w:r w:rsidR="002F0786">
        <w:rPr>
          <w:lang w:val="en-GB"/>
        </w:rPr>
        <w:t>m</w:t>
      </w:r>
      <w:r w:rsidR="008173EE" w:rsidRPr="005D6D5D">
        <w:rPr>
          <w:lang w:val="en-GB"/>
        </w:rPr>
        <w:t>aterial</w:t>
      </w:r>
    </w:p>
    <w:p w14:paraId="5E6006C5" w14:textId="0CD8E151" w:rsidR="00EB32D2" w:rsidRPr="005D6D5D" w:rsidRDefault="005E585B" w:rsidP="00EB32D2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D6D5D">
        <w:rPr>
          <w:rFonts w:ascii="Times New Roman" w:hAnsi="Times New Roman" w:cs="Times New Roman"/>
          <w:sz w:val="24"/>
          <w:szCs w:val="24"/>
          <w:lang w:val="en-GB"/>
        </w:rPr>
        <w:t>Supplement to: Källman</w:t>
      </w:r>
      <w:r w:rsidR="008173EE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 U, Ulin K and Hultin L</w:t>
      </w:r>
      <w:r w:rsidR="00EB32D2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B32D2" w:rsidRPr="005D6D5D">
        <w:rPr>
          <w:rFonts w:ascii="Times New Roman" w:hAnsi="Times New Roman" w:cs="Times New Roman"/>
          <w:i/>
          <w:iCs/>
          <w:sz w:val="24"/>
          <w:szCs w:val="24"/>
          <w:lang w:val="en-GB"/>
        </w:rPr>
        <w:t>Evaluating pressure ulcer risk with PURPOSE T in acute care – inter-rater reliability between registered nurses and assistant nurses</w:t>
      </w:r>
    </w:p>
    <w:p w14:paraId="713EE49B" w14:textId="18F0A4DB" w:rsidR="00800434" w:rsidRPr="005D6D5D" w:rsidRDefault="005E585B" w:rsidP="004D5DA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D6D5D">
        <w:rPr>
          <w:rFonts w:ascii="Times New Roman" w:hAnsi="Times New Roman" w:cs="Times New Roman"/>
          <w:sz w:val="24"/>
          <w:szCs w:val="24"/>
          <w:lang w:val="en-GB"/>
        </w:rPr>
        <w:t>This appendix has been provided by the authors to give readers additional information about the work.</w:t>
      </w:r>
    </w:p>
    <w:p w14:paraId="4D2D2E34" w14:textId="7E384F47" w:rsidR="00800434" w:rsidRPr="005D6D5D" w:rsidRDefault="00800434" w:rsidP="00047C79">
      <w:pPr>
        <w:pStyle w:val="Rubrik2"/>
        <w:rPr>
          <w:lang w:val="en-GB"/>
        </w:rPr>
      </w:pPr>
      <w:r w:rsidRPr="005D6D5D">
        <w:rPr>
          <w:lang w:val="en-GB"/>
        </w:rPr>
        <w:t xml:space="preserve">Questions to </w:t>
      </w:r>
      <w:r w:rsidR="001047A9" w:rsidRPr="005D6D5D">
        <w:rPr>
          <w:lang w:val="en-GB"/>
        </w:rPr>
        <w:t>participating staff</w:t>
      </w:r>
    </w:p>
    <w:p w14:paraId="082C643A" w14:textId="37AD3CEA" w:rsidR="003C31BA" w:rsidRPr="005D6D5D" w:rsidRDefault="00C17796" w:rsidP="00047C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D6D5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9E22F0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 staff completed the </w:t>
      </w:r>
      <w:r w:rsidR="002F2D48" w:rsidRPr="005D6D5D">
        <w:rPr>
          <w:rFonts w:ascii="Times New Roman" w:hAnsi="Times New Roman" w:cs="Times New Roman"/>
          <w:sz w:val="24"/>
          <w:szCs w:val="24"/>
          <w:lang w:val="en-GB"/>
        </w:rPr>
        <w:t>survey online (</w:t>
      </w:r>
      <w:r w:rsidR="003A1B7B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Microsoft Forms) </w:t>
      </w:r>
      <w:r w:rsidR="002F2D48" w:rsidRPr="005D6D5D">
        <w:rPr>
          <w:rFonts w:ascii="Times New Roman" w:hAnsi="Times New Roman" w:cs="Times New Roman"/>
          <w:sz w:val="24"/>
          <w:szCs w:val="24"/>
          <w:lang w:val="en-GB"/>
        </w:rPr>
        <w:t>after</w:t>
      </w:r>
      <w:r w:rsidR="00F0237F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2180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data collection </w:t>
      </w:r>
      <w:r w:rsidR="00F0237F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on the ward </w:t>
      </w:r>
      <w:r w:rsidR="00872180" w:rsidRPr="005D6D5D">
        <w:rPr>
          <w:rFonts w:ascii="Times New Roman" w:hAnsi="Times New Roman" w:cs="Times New Roman"/>
          <w:sz w:val="24"/>
          <w:szCs w:val="24"/>
          <w:lang w:val="en-GB"/>
        </w:rPr>
        <w:t xml:space="preserve">was completed.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F5C54" w:rsidRPr="009E1262" w14:paraId="02E6703B" w14:textId="77777777" w:rsidTr="00DF4715">
        <w:tc>
          <w:tcPr>
            <w:tcW w:w="9062" w:type="dxa"/>
            <w:gridSpan w:val="2"/>
          </w:tcPr>
          <w:p w14:paraId="2906BF52" w14:textId="51426944" w:rsidR="002F5C54" w:rsidRPr="00EE499F" w:rsidRDefault="00FF771B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ble </w:t>
            </w:r>
            <w:r w:rsidR="002F5C54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1. Questionnaire to the </w:t>
            </w:r>
            <w:r w:rsidR="00085CE0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ng</w:t>
            </w:r>
            <w:r w:rsidR="002F5C54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ff</w:t>
            </w:r>
          </w:p>
        </w:tc>
      </w:tr>
      <w:tr w:rsidR="003C31BA" w:rsidRPr="00EE499F" w14:paraId="6F0CBBB0" w14:textId="77777777" w:rsidTr="004D5DA9">
        <w:tc>
          <w:tcPr>
            <w:tcW w:w="4531" w:type="dxa"/>
            <w:tcBorders>
              <w:bottom w:val="nil"/>
            </w:tcBorders>
          </w:tcPr>
          <w:p w14:paraId="3EA981F5" w14:textId="1D814E11" w:rsidR="003C31BA" w:rsidRPr="00EE499F" w:rsidRDefault="00083792" w:rsidP="00C15C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  <w:r w:rsidR="00866A3A" w:rsidRPr="00EE49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/Question</w:t>
            </w:r>
          </w:p>
        </w:tc>
        <w:tc>
          <w:tcPr>
            <w:tcW w:w="4531" w:type="dxa"/>
            <w:tcBorders>
              <w:bottom w:val="nil"/>
            </w:tcBorders>
          </w:tcPr>
          <w:p w14:paraId="07EB75A4" w14:textId="003D66BF" w:rsidR="003C31BA" w:rsidRPr="00EE499F" w:rsidRDefault="00083792" w:rsidP="00047C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swer option</w:t>
            </w:r>
          </w:p>
        </w:tc>
      </w:tr>
      <w:tr w:rsidR="003C31BA" w:rsidRPr="00EE499F" w14:paraId="69154249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56894818" w14:textId="08C815BA" w:rsidR="003C31BA" w:rsidRPr="00EE499F" w:rsidRDefault="00C15C88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6B9FB5FB" w14:textId="7FEC64A3" w:rsidR="003C31BA" w:rsidRPr="00EE499F" w:rsidRDefault="003D2E48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/Male/Other</w:t>
            </w:r>
          </w:p>
        </w:tc>
      </w:tr>
      <w:tr w:rsidR="003C31BA" w:rsidRPr="00EE499F" w14:paraId="3024EFA6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00B51936" w14:textId="77777777" w:rsidR="00C15C88" w:rsidRPr="00EE499F" w:rsidRDefault="00C15C88" w:rsidP="00C15C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  <w:p w14:paraId="6F9CDE22" w14:textId="77777777" w:rsidR="003C31BA" w:rsidRPr="00EE499F" w:rsidRDefault="003C31BA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7002A29A" w14:textId="0EDECEC8" w:rsidR="003C31BA" w:rsidRPr="00EE499F" w:rsidRDefault="003D2E48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</w:tc>
      </w:tr>
      <w:tr w:rsidR="003C31BA" w:rsidRPr="00EE499F" w14:paraId="62824049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58CE3A34" w14:textId="312881B6" w:rsidR="00C15C88" w:rsidRPr="00EE499F" w:rsidRDefault="00C63426" w:rsidP="00C15C8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</w:t>
            </w:r>
          </w:p>
          <w:p w14:paraId="140A76F8" w14:textId="77777777" w:rsidR="003C31BA" w:rsidRPr="00EE499F" w:rsidRDefault="003C31BA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7082BC64" w14:textId="09B86460" w:rsidR="003C31BA" w:rsidRPr="00EE499F" w:rsidRDefault="00FA6D42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ered Nurse/Assistant Nurse</w:t>
            </w:r>
          </w:p>
        </w:tc>
      </w:tr>
      <w:tr w:rsidR="003C31BA" w:rsidRPr="00EE499F" w14:paraId="36F6D9D8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39E92961" w14:textId="2AB55F42" w:rsidR="003C31BA" w:rsidRPr="00EE499F" w:rsidRDefault="00750355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D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</w:t>
            </w:r>
            <w:r w:rsidR="00C63426" w:rsidRPr="005D6D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ence in current role  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4B1690C4" w14:textId="77777777" w:rsidR="003C31BA" w:rsidRPr="00EE499F" w:rsidRDefault="00FE540C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</w:t>
            </w:r>
          </w:p>
          <w:p w14:paraId="40E5478E" w14:textId="4D50BABB" w:rsidR="004D5DA9" w:rsidRPr="00EE499F" w:rsidRDefault="004D5DA9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C31BA" w:rsidRPr="009E1262" w14:paraId="199E4F72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37100358" w14:textId="014F526B" w:rsidR="003C31BA" w:rsidRPr="00EE499F" w:rsidRDefault="00C11668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rate your experience in assessing patients' risk for pressure ulcer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78974B65" w14:textId="365076C2" w:rsidR="003C31BA" w:rsidRPr="00EE499F" w:rsidRDefault="000349E8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experienced/Fairly experienced/Fairly </w:t>
            </w:r>
            <w:r w:rsidR="00E53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experienced/Very inexperienced/No opinion</w:t>
            </w:r>
          </w:p>
          <w:p w14:paraId="7C5D1291" w14:textId="2C591BBA" w:rsidR="004D5DA9" w:rsidRPr="00EE499F" w:rsidRDefault="004D5DA9" w:rsidP="00047C7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540C" w:rsidRPr="009E1262" w14:paraId="035AC9C3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10316E3F" w14:textId="1ABE0AFA" w:rsidR="00FE540C" w:rsidRPr="00EE499F" w:rsidRDefault="00332AFE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do you rate your experience of skin assessment of patients for pressure ulcer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73E7CA9D" w14:textId="672CEF1A" w:rsidR="00FE540C" w:rsidRPr="00EE499F" w:rsidRDefault="00B77E34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ry </w:t>
            </w:r>
            <w:r w:rsidR="00866A3A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d / </w:t>
            </w:r>
            <w:r w:rsidR="000349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irly </w:t>
            </w:r>
            <w:r w:rsidR="00866A3A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enced / </w:t>
            </w:r>
            <w:r w:rsidR="000349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irly </w:t>
            </w:r>
            <w:r w:rsidR="00E536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experienced/Very inexperienced/No opinion</w:t>
            </w:r>
          </w:p>
          <w:p w14:paraId="535F1FFB" w14:textId="06162878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540C" w:rsidRPr="00EE499F" w14:paraId="34C8B200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3854140D" w14:textId="3A0347ED" w:rsidR="00FE540C" w:rsidRPr="00EE499F" w:rsidRDefault="0048307F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risk assessments have you done with PURPOSE</w:t>
            </w:r>
            <w:r w:rsidR="00424B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during the study and before the study?</w:t>
            </w:r>
          </w:p>
          <w:p w14:paraId="0E973870" w14:textId="7102BE13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26A0098D" w14:textId="6E0D1944" w:rsidR="008D50C6" w:rsidRPr="00EE499F" w:rsidRDefault="00C21DA1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1D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 5; 6–10; 11–15; 16–20; 21–25; ≥ 25</w:t>
            </w:r>
          </w:p>
          <w:p w14:paraId="5A5CCA45" w14:textId="1CE493B9" w:rsidR="00AA0BD3" w:rsidRPr="00EE499F" w:rsidRDefault="00AA0BD3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540C" w:rsidRPr="009E1262" w14:paraId="2F39D705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7E517841" w14:textId="18F2082B" w:rsidR="00FE540C" w:rsidRPr="00EE499F" w:rsidRDefault="0048307F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opinion on using PURPOSE T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5A335A40" w14:textId="2D2EA2F5" w:rsidR="00FE540C" w:rsidRPr="00EE499F" w:rsidRDefault="00E5365B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easy to use/Easy to use/Difficult to use/Very difficult to use/No opinion</w:t>
            </w:r>
          </w:p>
          <w:p w14:paraId="167F5DB0" w14:textId="558004D8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540C" w:rsidRPr="00EE499F" w14:paraId="10241185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2BD1B7B9" w14:textId="3E646A6F" w:rsidR="00FE540C" w:rsidRPr="00EE499F" w:rsidRDefault="00DD4D2D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you give an example of something that hasn't been good about using PURPOSE</w:t>
            </w:r>
            <w:r w:rsidR="00424B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?</w:t>
            </w:r>
          </w:p>
          <w:p w14:paraId="28CBA37A" w14:textId="4F2712F8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274B55B7" w14:textId="4092BC46" w:rsidR="00FE540C" w:rsidRPr="00EE499F" w:rsidRDefault="00A7329F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ext</w:t>
            </w:r>
          </w:p>
        </w:tc>
      </w:tr>
      <w:tr w:rsidR="00FE540C" w:rsidRPr="00EE499F" w14:paraId="4AB22890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41734A47" w14:textId="267A9E07" w:rsidR="00FE540C" w:rsidRPr="00EE499F" w:rsidRDefault="005D5F2D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you give an example of something that has been good about using PURPOSE</w:t>
            </w:r>
            <w:r w:rsidR="00424B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?</w:t>
            </w:r>
          </w:p>
          <w:p w14:paraId="236B6F17" w14:textId="68BB2A83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6B91929B" w14:textId="038BE00E" w:rsidR="00FE540C" w:rsidRPr="00EE499F" w:rsidRDefault="00A7329F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e text</w:t>
            </w:r>
          </w:p>
        </w:tc>
      </w:tr>
      <w:tr w:rsidR="00FE540C" w:rsidRPr="009E1262" w14:paraId="35951DFF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234EFEF6" w14:textId="1515D4EB" w:rsidR="00FE540C" w:rsidRPr="00EE499F" w:rsidRDefault="00546AFA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risk assessments you have </w:t>
            </w:r>
            <w:r w:rsidR="00130E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e</w:t>
            </w:r>
            <w:r w:rsidR="00130EAC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PURPOSE-T, do you think the results are consistent with your perception of the patient's risk of pressure ulcers?</w:t>
            </w:r>
          </w:p>
          <w:p w14:paraId="13D5F2A9" w14:textId="3FD8E482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11CB0BEC" w14:textId="66A12767" w:rsidR="00FE540C" w:rsidRPr="00EE499F" w:rsidRDefault="001B7C2E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ly agree/</w:t>
            </w:r>
            <w:r w:rsidR="000349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/</w:t>
            </w:r>
            <w:r w:rsidR="000349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agre</w:t>
            </w:r>
            <w:r w:rsidR="00D46385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/</w:t>
            </w:r>
            <w:r w:rsidR="000349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D46385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ngly disagree/</w:t>
            </w:r>
            <w:r w:rsidR="000349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A7329F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opinion</w:t>
            </w:r>
          </w:p>
        </w:tc>
      </w:tr>
      <w:tr w:rsidR="00FE540C" w:rsidRPr="009E1262" w14:paraId="0D29CD14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7A6FE1E3" w14:textId="41A1031A" w:rsidR="00FE540C" w:rsidRPr="00EE499F" w:rsidRDefault="004B6DAA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any part of PURPOSE</w:t>
            </w:r>
            <w:r w:rsidR="00424B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difficult to assess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6686D234" w14:textId="66A5DD41" w:rsidR="00FE540C" w:rsidRPr="00EE499F" w:rsidRDefault="005774DC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/Yes (if yes</w:t>
            </w:r>
            <w:r w:rsidR="00940193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ck </w:t>
            </w:r>
            <w:r w:rsidR="008659BC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item(s)</w:t>
            </w:r>
            <w:r w:rsidR="00A222E8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question below</w:t>
            </w:r>
            <w:r w:rsidR="008659BC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139B036" w14:textId="000D31E5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E540C" w:rsidRPr="009E1262" w14:paraId="1602B130" w14:textId="77777777" w:rsidTr="004D5DA9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3D68D99E" w14:textId="18CA6750" w:rsidR="00FE540C" w:rsidRPr="00EE499F" w:rsidRDefault="0011010F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</w:t>
            </w:r>
            <w:r w:rsidR="008659BC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s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PURPOSE</w:t>
            </w:r>
            <w:r w:rsidR="00424B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were difficult to assess? Please tick one or more.</w:t>
            </w:r>
          </w:p>
          <w:p w14:paraId="6F8599F0" w14:textId="0579C1EC" w:rsidR="004D5DA9" w:rsidRPr="00EE499F" w:rsidRDefault="004D5DA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736F75AF" w14:textId="3850F443" w:rsidR="00FE540C" w:rsidRPr="00EE499F" w:rsidRDefault="009C21C2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items in PURPOSE T</w:t>
            </w:r>
          </w:p>
        </w:tc>
      </w:tr>
      <w:tr w:rsidR="00FE540C" w:rsidRPr="00EE499F" w14:paraId="588B777C" w14:textId="77777777" w:rsidTr="00BE03F6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14:paraId="20B088E1" w14:textId="28BF179F" w:rsidR="00FE540C" w:rsidRPr="00EE499F" w:rsidRDefault="00603877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long do you estimate it will take to conduct a risk assessment with PURPOSE</w:t>
            </w:r>
            <w:r w:rsidR="00424B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?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</w:tcBorders>
          </w:tcPr>
          <w:p w14:paraId="2F7FE546" w14:textId="1C3B41EF" w:rsidR="00FE540C" w:rsidRPr="00EE499F" w:rsidRDefault="00132B01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2B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5; 5–10; 10–15; &gt;15</w:t>
            </w:r>
          </w:p>
        </w:tc>
      </w:tr>
      <w:tr w:rsidR="00FE540C" w:rsidRPr="009E1262" w14:paraId="6E3B8A30" w14:textId="77777777" w:rsidTr="00A50B49">
        <w:trPr>
          <w:trHeight w:val="654"/>
        </w:trPr>
        <w:tc>
          <w:tcPr>
            <w:tcW w:w="4531" w:type="dxa"/>
            <w:tcBorders>
              <w:top w:val="nil"/>
              <w:bottom w:val="single" w:sz="4" w:space="0" w:color="auto"/>
              <w:right w:val="nil"/>
            </w:tcBorders>
          </w:tcPr>
          <w:p w14:paraId="77B3F78B" w14:textId="77777777" w:rsidR="00A50B49" w:rsidRPr="00EE499F" w:rsidRDefault="00A50B4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A7D53A" w14:textId="1E4928EE" w:rsidR="00FE540C" w:rsidRPr="00EE499F" w:rsidRDefault="00083792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risk assessment tool would you like to use in the future?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4" w:space="0" w:color="auto"/>
            </w:tcBorders>
          </w:tcPr>
          <w:p w14:paraId="1B897AB2" w14:textId="77777777" w:rsidR="00A50B49" w:rsidRPr="00EE499F" w:rsidRDefault="00A50B49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5ABE34B" w14:textId="022C673E" w:rsidR="00FE540C" w:rsidRPr="00EE499F" w:rsidRDefault="00D30DEC" w:rsidP="00FE54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inuing to use </w:t>
            </w:r>
            <w:r w:rsidR="00130E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</w:t>
            </w:r>
            <w:r w:rsidR="00130EAC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74BD0" w:rsidRPr="00EE49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 use today (Modified Norton or RAPS)/ PURPOSE T / Do not know</w:t>
            </w:r>
          </w:p>
        </w:tc>
      </w:tr>
    </w:tbl>
    <w:p w14:paraId="53B9D391" w14:textId="77777777" w:rsidR="00CD1BE9" w:rsidRPr="003875E4" w:rsidRDefault="00CD1BE9" w:rsidP="005E585B">
      <w:pPr>
        <w:rPr>
          <w:lang w:val="en-GB"/>
        </w:rPr>
      </w:pPr>
    </w:p>
    <w:p w14:paraId="150FFD11" w14:textId="4485CA0E" w:rsidR="008D3324" w:rsidRPr="003875E4" w:rsidRDefault="008D3324" w:rsidP="00CD1BE9">
      <w:pPr>
        <w:pStyle w:val="Rubrik2"/>
        <w:rPr>
          <w:lang w:val="en-GB"/>
        </w:rPr>
      </w:pPr>
      <w:r w:rsidRPr="003875E4">
        <w:rPr>
          <w:lang w:val="en-GB"/>
        </w:rPr>
        <w:lastRenderedPageBreak/>
        <w:t>Supplementary table</w:t>
      </w:r>
      <w:r w:rsidR="00CD1BE9" w:rsidRPr="003875E4">
        <w:rPr>
          <w:lang w:val="en-GB"/>
        </w:rPr>
        <w:t>s</w:t>
      </w:r>
    </w:p>
    <w:p w14:paraId="6F59298B" w14:textId="77777777" w:rsidR="00CD1BE9" w:rsidRPr="003875E4" w:rsidRDefault="00CD1BE9">
      <w:pPr>
        <w:rPr>
          <w:lang w:val="en-GB"/>
        </w:rPr>
      </w:pPr>
    </w:p>
    <w:p w14:paraId="3CFBC70E" w14:textId="4E1A67FD" w:rsidR="000F31F7" w:rsidRPr="003875E4" w:rsidRDefault="008D3324" w:rsidP="002C718F">
      <w:pPr>
        <w:spacing w:after="0" w:line="24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GB"/>
        </w:rPr>
      </w:pPr>
      <w:r w:rsidRPr="003875E4">
        <w:rPr>
          <w:rFonts w:ascii="Times New Roman" w:hAnsi="Times New Roman" w:cs="Times New Roman"/>
          <w:sz w:val="20"/>
          <w:szCs w:val="20"/>
          <w:lang w:val="en-GB"/>
        </w:rPr>
        <w:t>Table</w:t>
      </w:r>
      <w:r w:rsidR="00FF771B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S2</w:t>
      </w:r>
      <w:r w:rsidRPr="003875E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85566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84B2B" w:rsidRPr="003875E4">
        <w:rPr>
          <w:rFonts w:ascii="Times New Roman" w:hAnsi="Times New Roman" w:cs="Times New Roman"/>
          <w:sz w:val="20"/>
          <w:szCs w:val="20"/>
          <w:lang w:val="en-GB"/>
        </w:rPr>
        <w:t>RNs</w:t>
      </w:r>
      <w:r w:rsidR="00130EAC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284B2B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and A</w:t>
      </w:r>
      <w:r w:rsidR="00130EAC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284B2B" w:rsidRPr="003875E4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30EAC"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="00284B2B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opinion</w:t>
      </w:r>
      <w:r w:rsidR="00130EA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EB773A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30EAC">
        <w:rPr>
          <w:rFonts w:ascii="Times New Roman" w:hAnsi="Times New Roman" w:cs="Times New Roman"/>
          <w:sz w:val="20"/>
          <w:szCs w:val="20"/>
          <w:lang w:val="en-GB"/>
        </w:rPr>
        <w:t>on whether</w:t>
      </w:r>
      <w:r w:rsidR="00130EAC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938C5" w:rsidRPr="003875E4">
        <w:rPr>
          <w:rFonts w:ascii="Times New Roman" w:hAnsi="Times New Roman" w:cs="Times New Roman"/>
          <w:sz w:val="20"/>
          <w:szCs w:val="20"/>
          <w:lang w:val="en-GB"/>
        </w:rPr>
        <w:t>some parts of</w:t>
      </w:r>
      <w:r w:rsidR="001A32D5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the PURPOSE T were difficult to assess</w:t>
      </w:r>
      <w:r w:rsidR="00AE5BBD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="00811AE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AE5BBD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if so</w:t>
      </w:r>
      <w:r w:rsidR="008A01A8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926C68">
        <w:rPr>
          <w:rFonts w:ascii="Times New Roman" w:hAnsi="Times New Roman" w:cs="Times New Roman"/>
          <w:sz w:val="20"/>
          <w:szCs w:val="20"/>
          <w:lang w:val="en-GB"/>
        </w:rPr>
        <w:t>which</w:t>
      </w:r>
      <w:r w:rsidR="00926C68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A01A8" w:rsidRPr="003875E4">
        <w:rPr>
          <w:rFonts w:ascii="Times New Roman" w:hAnsi="Times New Roman" w:cs="Times New Roman"/>
          <w:sz w:val="20"/>
          <w:szCs w:val="20"/>
          <w:lang w:val="en-GB"/>
        </w:rPr>
        <w:t>parts</w:t>
      </w:r>
      <w:r w:rsidR="00A64A46" w:rsidRPr="003875E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26C68">
        <w:rPr>
          <w:rFonts w:ascii="Times New Roman" w:hAnsi="Times New Roman" w:cs="Times New Roman"/>
          <w:sz w:val="20"/>
          <w:szCs w:val="20"/>
          <w:lang w:val="en-GB"/>
        </w:rPr>
        <w:t>Participants could select one or more options</w:t>
      </w:r>
      <w:r w:rsidR="00605499" w:rsidRPr="003875E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861"/>
        <w:gridCol w:w="1766"/>
        <w:gridCol w:w="1769"/>
        <w:gridCol w:w="1820"/>
      </w:tblGrid>
      <w:tr w:rsidR="002E4E46" w:rsidRPr="00EE499F" w14:paraId="5CF19B25" w14:textId="77777777" w:rsidTr="000304A0">
        <w:tc>
          <w:tcPr>
            <w:tcW w:w="3707" w:type="dxa"/>
            <w:gridSpan w:val="2"/>
            <w:tcBorders>
              <w:top w:val="single" w:sz="4" w:space="0" w:color="auto"/>
            </w:tcBorders>
          </w:tcPr>
          <w:p w14:paraId="4054FEF5" w14:textId="033D4806" w:rsidR="002E4E46" w:rsidRPr="003875E4" w:rsidRDefault="002E4E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17C5CA08" w14:textId="2D5E0B2C" w:rsidR="000F31F7" w:rsidRPr="003875E4" w:rsidRDefault="002E4E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N</w:t>
            </w:r>
            <w:r w:rsidR="000F31F7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DD4F31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0F31F7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6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19E46442" w14:textId="14AD8F33" w:rsidR="002E4E46" w:rsidRPr="003875E4" w:rsidRDefault="002E4E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</w:t>
            </w:r>
            <w:r w:rsidR="000F31F7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DD4F31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7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69E6F929" w14:textId="08504068" w:rsidR="000F31F7" w:rsidRPr="003875E4" w:rsidRDefault="002E4E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  <w:r w:rsidR="000F31F7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DD4F31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="000F31F7" w:rsidRPr="003875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13</w:t>
            </w:r>
          </w:p>
        </w:tc>
      </w:tr>
      <w:tr w:rsidR="000F31F7" w:rsidRPr="00EE499F" w14:paraId="4F4E6A2F" w14:textId="77777777" w:rsidTr="000304A0">
        <w:tc>
          <w:tcPr>
            <w:tcW w:w="3707" w:type="dxa"/>
            <w:gridSpan w:val="2"/>
            <w:tcBorders>
              <w:bottom w:val="single" w:sz="4" w:space="0" w:color="auto"/>
            </w:tcBorders>
          </w:tcPr>
          <w:p w14:paraId="07E04B3E" w14:textId="77777777" w:rsidR="000F31F7" w:rsidRPr="00802A46" w:rsidRDefault="000F31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42B34205" w14:textId="480E6D45" w:rsidR="000F31F7" w:rsidRPr="00802A46" w:rsidRDefault="00DD4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issing, </w:t>
            </w:r>
            <w:r w:rsidR="000F31F7"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</w:t>
            </w:r>
            <w:r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1F89201" w14:textId="71A30D1F" w:rsidR="000F31F7" w:rsidRPr="00802A46" w:rsidRDefault="00DD4F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ssi</w:t>
            </w:r>
            <w:r w:rsidR="000F31F7"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</w:t>
            </w:r>
            <w:r w:rsidR="0034053C"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</w:t>
            </w:r>
            <w:r w:rsidR="000F31F7"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</w:t>
            </w:r>
            <w:r w:rsidR="0034053C"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6806288C" w14:textId="57D838B0" w:rsidR="000F31F7" w:rsidRPr="00802A46" w:rsidRDefault="003405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issing, </w:t>
            </w:r>
            <w:r w:rsidR="000F31F7"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=</w:t>
            </w:r>
            <w:r w:rsidRPr="00802A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3</w:t>
            </w:r>
          </w:p>
        </w:tc>
      </w:tr>
      <w:tr w:rsidR="002E4E46" w:rsidRPr="00EE499F" w14:paraId="58DBDCC0" w14:textId="77777777" w:rsidTr="000304A0">
        <w:tc>
          <w:tcPr>
            <w:tcW w:w="3707" w:type="dxa"/>
            <w:gridSpan w:val="2"/>
            <w:tcBorders>
              <w:top w:val="single" w:sz="4" w:space="0" w:color="auto"/>
            </w:tcBorders>
          </w:tcPr>
          <w:p w14:paraId="2ADB849A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d difficulties</w:t>
            </w:r>
            <w:r w:rsidR="002C5C76"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  <w:p w14:paraId="4DEE3488" w14:textId="188057B2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3AD27562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621248" w14:textId="0EB1172B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63FF6F23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643BEF" w14:textId="36EE0340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0B80A458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5C0942" w14:textId="59577717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E4E46" w:rsidRPr="00EE499F" w14:paraId="3E8B7FCB" w14:textId="77777777" w:rsidTr="000304A0">
        <w:tc>
          <w:tcPr>
            <w:tcW w:w="3707" w:type="dxa"/>
            <w:gridSpan w:val="2"/>
          </w:tcPr>
          <w:p w14:paraId="71F375A6" w14:textId="7E74A5C5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d some difficulties</w:t>
            </w:r>
          </w:p>
        </w:tc>
        <w:tc>
          <w:tcPr>
            <w:tcW w:w="1766" w:type="dxa"/>
          </w:tcPr>
          <w:p w14:paraId="23F54AE1" w14:textId="173B5B27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769" w:type="dxa"/>
          </w:tcPr>
          <w:p w14:paraId="14467108" w14:textId="16403C5A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820" w:type="dxa"/>
          </w:tcPr>
          <w:p w14:paraId="6D6B0AD5" w14:textId="28914701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2E4E46" w:rsidRPr="009E1262" w14:paraId="3968BAB0" w14:textId="77777777" w:rsidTr="000304A0">
        <w:tc>
          <w:tcPr>
            <w:tcW w:w="3707" w:type="dxa"/>
            <w:gridSpan w:val="2"/>
          </w:tcPr>
          <w:p w14:paraId="507328A3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682478C" w14:textId="5A8C38FD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s difficult to assess;</w:t>
            </w:r>
          </w:p>
        </w:tc>
        <w:tc>
          <w:tcPr>
            <w:tcW w:w="1766" w:type="dxa"/>
          </w:tcPr>
          <w:p w14:paraId="6EFF8B51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</w:tcPr>
          <w:p w14:paraId="5C908AE0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</w:tcPr>
          <w:p w14:paraId="302C954F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4E46" w:rsidRPr="00EE499F" w14:paraId="61C7A2D6" w14:textId="77777777" w:rsidTr="000304A0">
        <w:tc>
          <w:tcPr>
            <w:tcW w:w="846" w:type="dxa"/>
          </w:tcPr>
          <w:p w14:paraId="7DBAF64D" w14:textId="65D5E7C0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1</w:t>
            </w:r>
          </w:p>
        </w:tc>
        <w:tc>
          <w:tcPr>
            <w:tcW w:w="2861" w:type="dxa"/>
          </w:tcPr>
          <w:p w14:paraId="3BD9C0F2" w14:textId="3006536B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1766" w:type="dxa"/>
          </w:tcPr>
          <w:p w14:paraId="2BCBC9F9" w14:textId="14D8F13C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69" w:type="dxa"/>
          </w:tcPr>
          <w:p w14:paraId="441028ED" w14:textId="61AB52F3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</w:tcPr>
          <w:p w14:paraId="3AFEF346" w14:textId="480514E0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C5C76" w:rsidRPr="00EE499F" w14:paraId="1EEA044F" w14:textId="77777777" w:rsidTr="000304A0">
        <w:tc>
          <w:tcPr>
            <w:tcW w:w="846" w:type="dxa"/>
          </w:tcPr>
          <w:p w14:paraId="1DC3A1FB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7529D54D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6" w:type="dxa"/>
          </w:tcPr>
          <w:p w14:paraId="60E8D0E0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</w:tcPr>
          <w:p w14:paraId="5EA1FC69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0" w:type="dxa"/>
          </w:tcPr>
          <w:p w14:paraId="075D3C96" w14:textId="77777777" w:rsidR="002C5C76" w:rsidRPr="00802A46" w:rsidRDefault="002C5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E4E46" w:rsidRPr="00EE499F" w14:paraId="53A8182D" w14:textId="77777777" w:rsidTr="000304A0">
        <w:tc>
          <w:tcPr>
            <w:tcW w:w="846" w:type="dxa"/>
          </w:tcPr>
          <w:p w14:paraId="5F67692A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42BEE6D9" w14:textId="0887DE4A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status</w:t>
            </w:r>
          </w:p>
        </w:tc>
        <w:tc>
          <w:tcPr>
            <w:tcW w:w="1766" w:type="dxa"/>
          </w:tcPr>
          <w:p w14:paraId="30AAFD62" w14:textId="625EC906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</w:tcPr>
          <w:p w14:paraId="2AC75751" w14:textId="049A3169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</w:tcPr>
          <w:p w14:paraId="3C6D998A" w14:textId="320F18CB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E4E46" w:rsidRPr="00EE499F" w14:paraId="04395368" w14:textId="77777777" w:rsidTr="000304A0">
        <w:tc>
          <w:tcPr>
            <w:tcW w:w="846" w:type="dxa"/>
          </w:tcPr>
          <w:p w14:paraId="623BFB9A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72B45667" w14:textId="1D3A5783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judgement</w:t>
            </w:r>
          </w:p>
        </w:tc>
        <w:tc>
          <w:tcPr>
            <w:tcW w:w="1766" w:type="dxa"/>
          </w:tcPr>
          <w:p w14:paraId="0B63A861" w14:textId="1D7B0E1B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69" w:type="dxa"/>
          </w:tcPr>
          <w:p w14:paraId="093F4791" w14:textId="541D83A1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20" w:type="dxa"/>
          </w:tcPr>
          <w:p w14:paraId="5BA92D3D" w14:textId="5671ADC7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E4E46" w:rsidRPr="00EE499F" w14:paraId="576899BE" w14:textId="77777777" w:rsidTr="000304A0">
        <w:tc>
          <w:tcPr>
            <w:tcW w:w="846" w:type="dxa"/>
          </w:tcPr>
          <w:p w14:paraId="7F2571D0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3BB28E" w14:textId="09CFACD1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2</w:t>
            </w:r>
          </w:p>
        </w:tc>
        <w:tc>
          <w:tcPr>
            <w:tcW w:w="2861" w:type="dxa"/>
          </w:tcPr>
          <w:p w14:paraId="77A1B6EF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B387FD5" w14:textId="1DC05C4D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 of independent movement</w:t>
            </w:r>
          </w:p>
        </w:tc>
        <w:tc>
          <w:tcPr>
            <w:tcW w:w="1766" w:type="dxa"/>
          </w:tcPr>
          <w:p w14:paraId="532BF3A3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8CE42C" w14:textId="11F3DB2C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</w:tcPr>
          <w:p w14:paraId="0C012CCA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1A4500" w14:textId="582E8716" w:rsidR="002E4E46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20" w:type="dxa"/>
          </w:tcPr>
          <w:p w14:paraId="78E1CF03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D5E2BE" w14:textId="241FF409" w:rsidR="002E4E46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E4E46" w:rsidRPr="00EE499F" w14:paraId="78D1E7CD" w14:textId="77777777" w:rsidTr="000304A0">
        <w:tc>
          <w:tcPr>
            <w:tcW w:w="846" w:type="dxa"/>
          </w:tcPr>
          <w:p w14:paraId="3A8C1D5C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2C4F1915" w14:textId="5718295E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y perception and response</w:t>
            </w:r>
          </w:p>
        </w:tc>
        <w:tc>
          <w:tcPr>
            <w:tcW w:w="1766" w:type="dxa"/>
          </w:tcPr>
          <w:p w14:paraId="7181F91E" w14:textId="01FF40D5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</w:tcPr>
          <w:p w14:paraId="223EE079" w14:textId="129340C9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0" w:type="dxa"/>
          </w:tcPr>
          <w:p w14:paraId="61363D13" w14:textId="29CA3B04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2E4E46" w:rsidRPr="00EE499F" w14:paraId="08B9454D" w14:textId="77777777" w:rsidTr="000304A0">
        <w:tc>
          <w:tcPr>
            <w:tcW w:w="846" w:type="dxa"/>
          </w:tcPr>
          <w:p w14:paraId="2298B57A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62DEFEA4" w14:textId="5D3DB013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isture</w:t>
            </w:r>
          </w:p>
        </w:tc>
        <w:tc>
          <w:tcPr>
            <w:tcW w:w="1766" w:type="dxa"/>
          </w:tcPr>
          <w:p w14:paraId="1FDBB3A5" w14:textId="776BEA0F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</w:tcPr>
          <w:p w14:paraId="4A878128" w14:textId="4B2969FF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20" w:type="dxa"/>
          </w:tcPr>
          <w:p w14:paraId="4B72A88F" w14:textId="71E643F6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2E4E46" w:rsidRPr="00EE499F" w14:paraId="74E2941C" w14:textId="77777777" w:rsidTr="000304A0">
        <w:tc>
          <w:tcPr>
            <w:tcW w:w="846" w:type="dxa"/>
          </w:tcPr>
          <w:p w14:paraId="025802B9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46A45C29" w14:textId="5776C45D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66" w:type="dxa"/>
          </w:tcPr>
          <w:p w14:paraId="2A706BC9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</w:tcPr>
          <w:p w14:paraId="35E3BE29" w14:textId="42AD9F22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0" w:type="dxa"/>
          </w:tcPr>
          <w:p w14:paraId="7D02F0F3" w14:textId="6224A1D4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E4E46" w:rsidRPr="00EE499F" w14:paraId="50AFA355" w14:textId="77777777" w:rsidTr="000304A0">
        <w:tc>
          <w:tcPr>
            <w:tcW w:w="846" w:type="dxa"/>
          </w:tcPr>
          <w:p w14:paraId="483DF011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194AE5CB" w14:textId="056D2C02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fusion</w:t>
            </w:r>
          </w:p>
        </w:tc>
        <w:tc>
          <w:tcPr>
            <w:tcW w:w="1766" w:type="dxa"/>
          </w:tcPr>
          <w:p w14:paraId="695E5B89" w14:textId="3866D6C3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69" w:type="dxa"/>
          </w:tcPr>
          <w:p w14:paraId="63EA78D9" w14:textId="5C351C1E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820" w:type="dxa"/>
          </w:tcPr>
          <w:p w14:paraId="352B141E" w14:textId="4E46CBAA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2E4E46" w:rsidRPr="00EE499F" w14:paraId="4FCF37DB" w14:textId="77777777" w:rsidTr="000304A0">
        <w:tc>
          <w:tcPr>
            <w:tcW w:w="846" w:type="dxa"/>
          </w:tcPr>
          <w:p w14:paraId="3B610FB3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27EBEDA5" w14:textId="0B2F9483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trition</w:t>
            </w:r>
          </w:p>
        </w:tc>
        <w:tc>
          <w:tcPr>
            <w:tcW w:w="1766" w:type="dxa"/>
          </w:tcPr>
          <w:p w14:paraId="2108AB6F" w14:textId="6952DE31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769" w:type="dxa"/>
          </w:tcPr>
          <w:p w14:paraId="64A588A7" w14:textId="645881B0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</w:tcPr>
          <w:p w14:paraId="3D786BE0" w14:textId="0836EA2F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E4E46" w:rsidRPr="00EE499F" w14:paraId="23DD1A8C" w14:textId="77777777" w:rsidTr="000304A0">
        <w:tc>
          <w:tcPr>
            <w:tcW w:w="846" w:type="dxa"/>
          </w:tcPr>
          <w:p w14:paraId="54E013E3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7242B59A" w14:textId="15A42304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cal device</w:t>
            </w:r>
          </w:p>
        </w:tc>
        <w:tc>
          <w:tcPr>
            <w:tcW w:w="1766" w:type="dxa"/>
          </w:tcPr>
          <w:p w14:paraId="043DD5AD" w14:textId="53707D12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69" w:type="dxa"/>
          </w:tcPr>
          <w:p w14:paraId="533B03B8" w14:textId="31249AEF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</w:tcPr>
          <w:p w14:paraId="1A0A9AB0" w14:textId="12CC7083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E4E46" w:rsidRPr="00EE499F" w14:paraId="5697D81B" w14:textId="77777777" w:rsidTr="000304A0">
        <w:tc>
          <w:tcPr>
            <w:tcW w:w="846" w:type="dxa"/>
          </w:tcPr>
          <w:p w14:paraId="31C67374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0E5C7D99" w14:textId="3367D796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detailed skin assessment</w:t>
            </w:r>
          </w:p>
        </w:tc>
        <w:tc>
          <w:tcPr>
            <w:tcW w:w="1766" w:type="dxa"/>
          </w:tcPr>
          <w:p w14:paraId="0D4B04F7" w14:textId="600C5046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69" w:type="dxa"/>
          </w:tcPr>
          <w:p w14:paraId="120A3BEB" w14:textId="544523B9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</w:tcPr>
          <w:p w14:paraId="2DA96516" w14:textId="5124FB60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E4E46" w:rsidRPr="00EE499F" w14:paraId="473DB305" w14:textId="77777777" w:rsidTr="000304A0">
        <w:tc>
          <w:tcPr>
            <w:tcW w:w="846" w:type="dxa"/>
          </w:tcPr>
          <w:p w14:paraId="555F7799" w14:textId="77777777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61" w:type="dxa"/>
          </w:tcPr>
          <w:p w14:paraId="482512E8" w14:textId="2547FA71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PU history</w:t>
            </w:r>
          </w:p>
        </w:tc>
        <w:tc>
          <w:tcPr>
            <w:tcW w:w="1766" w:type="dxa"/>
          </w:tcPr>
          <w:p w14:paraId="5153201B" w14:textId="2B22F709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69" w:type="dxa"/>
          </w:tcPr>
          <w:p w14:paraId="7D0383C5" w14:textId="11597230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20" w:type="dxa"/>
          </w:tcPr>
          <w:p w14:paraId="0AE32637" w14:textId="3DC2B6A9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2E4E46" w:rsidRPr="00EE499F" w14:paraId="7B0CACCB" w14:textId="77777777" w:rsidTr="000304A0">
        <w:tc>
          <w:tcPr>
            <w:tcW w:w="846" w:type="dxa"/>
            <w:tcBorders>
              <w:bottom w:val="single" w:sz="4" w:space="0" w:color="auto"/>
            </w:tcBorders>
          </w:tcPr>
          <w:p w14:paraId="07413BD2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CEAB64" w14:textId="6CEAD02D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p 3</w:t>
            </w:r>
          </w:p>
        </w:tc>
        <w:tc>
          <w:tcPr>
            <w:tcW w:w="2861" w:type="dxa"/>
            <w:tcBorders>
              <w:bottom w:val="single" w:sz="4" w:space="0" w:color="auto"/>
            </w:tcBorders>
          </w:tcPr>
          <w:p w14:paraId="6A8BC9C9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595888F" w14:textId="6CA0A94C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l decision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2D9A28C4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A4B688" w14:textId="0FC9038E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3269E04F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DFB5E6B" w14:textId="0E1ABA4D" w:rsidR="002E4E46" w:rsidRPr="00802A46" w:rsidRDefault="002E4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7AC06690" w14:textId="77777777" w:rsidR="007149A2" w:rsidRPr="00802A46" w:rsidRDefault="007149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F61EEA2" w14:textId="22CF035A" w:rsidR="002E4E46" w:rsidRPr="00802A46" w:rsidRDefault="000F31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2A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61C61067" w14:textId="77777777" w:rsidR="00D6235A" w:rsidRPr="00802A46" w:rsidRDefault="00D6235A" w:rsidP="000F31F7">
      <w:pPr>
        <w:rPr>
          <w:lang w:val="en-GB"/>
        </w:rPr>
      </w:pPr>
    </w:p>
    <w:p w14:paraId="4B61A9BE" w14:textId="77777777" w:rsidR="00436DB3" w:rsidRPr="00802A46" w:rsidRDefault="00436DB3" w:rsidP="000F31F7">
      <w:pPr>
        <w:rPr>
          <w:lang w:val="en-GB"/>
        </w:rPr>
      </w:pPr>
    </w:p>
    <w:p w14:paraId="4408871A" w14:textId="77777777" w:rsidR="00D95165" w:rsidRPr="00802A46" w:rsidRDefault="00D95165" w:rsidP="00D951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0"/>
        <w:gridCol w:w="982"/>
        <w:gridCol w:w="995"/>
        <w:gridCol w:w="1273"/>
      </w:tblGrid>
      <w:tr w:rsidR="00436DB3" w:rsidRPr="009E1262" w14:paraId="262FF3C4" w14:textId="77777777" w:rsidTr="00436DB3">
        <w:trPr>
          <w:trHeight w:val="910"/>
        </w:trPr>
        <w:tc>
          <w:tcPr>
            <w:tcW w:w="5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ED0044" w14:textId="57A08F76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Table S</w:t>
            </w:r>
            <w:r w:rsidR="00FF771B"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. RNs</w:t>
            </w:r>
            <w:r w:rsidR="0011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’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and A</w:t>
            </w:r>
            <w:r w:rsidR="00B45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</w:t>
            </w:r>
            <w:r w:rsidR="001124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’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agree</w:t>
            </w:r>
            <w:r w:rsidR="00FD7D3A"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ent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with the </w:t>
            </w:r>
            <w:r w:rsidR="000D3F30"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tatement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that the results of </w:t>
            </w:r>
            <w:r w:rsidR="00A342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PURPOSE-T</w:t>
            </w: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are consistent with their perception of the patient's risk of pressure ulcers.</w:t>
            </w:r>
          </w:p>
        </w:tc>
      </w:tr>
      <w:tr w:rsidR="00436DB3" w:rsidRPr="00EE499F" w14:paraId="7B9E5820" w14:textId="77777777" w:rsidTr="00436DB3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76F7C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90E6B" w14:textId="0F2AE2FC" w:rsidR="00FD7C3D" w:rsidRPr="00EE499F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RN </w:t>
            </w:r>
          </w:p>
          <w:p w14:paraId="6A6CB43F" w14:textId="7C34CBBD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n = 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63D7B" w14:textId="7DE16C6D" w:rsidR="00FD7C3D" w:rsidRPr="00EE499F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AN </w:t>
            </w:r>
          </w:p>
          <w:p w14:paraId="674BCAAC" w14:textId="7B52954A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n = 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285C9" w14:textId="77777777" w:rsidR="00FD7C3D" w:rsidRPr="00EE499F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Total</w:t>
            </w:r>
          </w:p>
          <w:p w14:paraId="61AB1700" w14:textId="6577952B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n = 13</w:t>
            </w:r>
          </w:p>
        </w:tc>
      </w:tr>
      <w:tr w:rsidR="00436DB3" w:rsidRPr="00EE499F" w14:paraId="36342D2F" w14:textId="77777777" w:rsidTr="00436DB3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7D0D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trongly agree, n = (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9743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6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AB2D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 (10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29BEB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 (84.6)</w:t>
            </w:r>
          </w:p>
        </w:tc>
      </w:tr>
      <w:tr w:rsidR="00436DB3" w:rsidRPr="00EE499F" w14:paraId="79B0E1F5" w14:textId="77777777" w:rsidTr="00436DB3">
        <w:trPr>
          <w:cantSplit/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415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Agree, n = (%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5CBD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3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6AD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A6E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5.4)</w:t>
            </w:r>
          </w:p>
        </w:tc>
      </w:tr>
      <w:tr w:rsidR="00436DB3" w:rsidRPr="00EE499F" w14:paraId="7C9E2203" w14:textId="77777777" w:rsidTr="00436DB3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96A9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Disagre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F78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D959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3893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 w:rsidR="00436DB3" w:rsidRPr="00EE499F" w14:paraId="682F767B" w14:textId="77777777" w:rsidTr="00436DB3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B949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trongly disagre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0A72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AAF3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2FE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  <w:tr w:rsidR="00436DB3" w:rsidRPr="00EE499F" w14:paraId="37306408" w14:textId="77777777" w:rsidTr="00436DB3">
        <w:trPr>
          <w:trHeight w:val="290"/>
        </w:trPr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12F49" w14:textId="2AACD8A7" w:rsidR="00436DB3" w:rsidRPr="00802A46" w:rsidRDefault="00551957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802A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o opinio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00538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51F5E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133E3" w14:textId="77777777" w:rsidR="00436DB3" w:rsidRPr="00802A46" w:rsidRDefault="00436DB3" w:rsidP="00436D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EE4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</w:p>
        </w:tc>
      </w:tr>
    </w:tbl>
    <w:p w14:paraId="7D401197" w14:textId="77777777" w:rsidR="00290673" w:rsidRPr="00802A46" w:rsidRDefault="00290673" w:rsidP="0029067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57D30FEF" w14:textId="77777777" w:rsidR="00290673" w:rsidRPr="00802A46" w:rsidRDefault="00290673" w:rsidP="00D951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2D68689" w14:textId="77777777" w:rsidR="003372AF" w:rsidRPr="00802A46" w:rsidRDefault="003372AF" w:rsidP="00D951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01324D3" w14:textId="77777777" w:rsidR="003372AF" w:rsidRPr="00802A46" w:rsidRDefault="003372AF" w:rsidP="00D951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6233D0EF" w14:textId="77777777" w:rsidR="00D95165" w:rsidRPr="00802A46" w:rsidRDefault="00D95165" w:rsidP="000F31F7">
      <w:pPr>
        <w:rPr>
          <w:lang w:val="en-GB"/>
        </w:rPr>
      </w:pPr>
    </w:p>
    <w:p w14:paraId="1BFB8315" w14:textId="77777777" w:rsidR="009E1262" w:rsidRDefault="009E1262" w:rsidP="003372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9E1262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7A7FF8" w14:textId="2A4BF9A3" w:rsidR="00E56E40" w:rsidRPr="00802A46" w:rsidRDefault="00A65831" w:rsidP="000F31F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Pros and cons </w:t>
      </w:r>
      <w:r w:rsidR="003D23BE" w:rsidRPr="00802A46">
        <w:rPr>
          <w:rFonts w:ascii="Times New Roman" w:hAnsi="Times New Roman" w:cs="Times New Roman"/>
          <w:b/>
          <w:bCs/>
          <w:sz w:val="24"/>
          <w:szCs w:val="24"/>
          <w:lang w:val="en-GB"/>
        </w:rPr>
        <w:t>described by</w:t>
      </w:r>
      <w:r w:rsidRPr="00802A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rticipating staff </w:t>
      </w:r>
      <w:r w:rsidR="002E5C2B" w:rsidRPr="00802A46">
        <w:rPr>
          <w:rFonts w:ascii="Times New Roman" w:hAnsi="Times New Roman" w:cs="Times New Roman"/>
          <w:b/>
          <w:bCs/>
          <w:sz w:val="24"/>
          <w:szCs w:val="24"/>
          <w:lang w:val="en-GB"/>
        </w:rPr>
        <w:t>about PURPOSE T</w:t>
      </w:r>
    </w:p>
    <w:p w14:paraId="282B3944" w14:textId="77777777" w:rsidR="002E5C2B" w:rsidRPr="00802A46" w:rsidRDefault="002E5C2B" w:rsidP="000F31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CA8397" w14:textId="54F73577" w:rsidR="003372AF" w:rsidRPr="00802A46" w:rsidRDefault="00541663" w:rsidP="000F31F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</w:t>
      </w:r>
      <w:r w:rsidR="002E5C2B" w:rsidRPr="00802A46">
        <w:rPr>
          <w:rFonts w:ascii="Times New Roman" w:hAnsi="Times New Roman" w:cs="Times New Roman"/>
          <w:sz w:val="24"/>
          <w:szCs w:val="24"/>
          <w:lang w:val="en-GB"/>
        </w:rPr>
        <w:t>ollowing c</w:t>
      </w:r>
      <w:r w:rsidR="00F9161A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omments </w:t>
      </w:r>
      <w:r w:rsidR="007D5CE4" w:rsidRPr="00802A46">
        <w:rPr>
          <w:rFonts w:ascii="Times New Roman" w:hAnsi="Times New Roman" w:cs="Times New Roman"/>
          <w:sz w:val="24"/>
          <w:szCs w:val="24"/>
          <w:lang w:val="en-GB"/>
        </w:rPr>
        <w:t>were written by</w:t>
      </w:r>
      <w:r w:rsidR="00F9161A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7C1F" w:rsidRPr="00802A46">
        <w:rPr>
          <w:rFonts w:ascii="Times New Roman" w:hAnsi="Times New Roman" w:cs="Times New Roman"/>
          <w:sz w:val="24"/>
          <w:szCs w:val="24"/>
          <w:lang w:val="en-GB"/>
        </w:rPr>
        <w:t>RNs and ANs</w:t>
      </w:r>
      <w:r w:rsidR="00290673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161A" w:rsidRPr="00802A46">
        <w:rPr>
          <w:rFonts w:ascii="Times New Roman" w:hAnsi="Times New Roman" w:cs="Times New Roman"/>
          <w:sz w:val="24"/>
          <w:szCs w:val="24"/>
          <w:lang w:val="en-GB"/>
        </w:rPr>
        <w:t>abou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0B4905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0342">
        <w:rPr>
          <w:rFonts w:ascii="Times New Roman" w:hAnsi="Times New Roman" w:cs="Times New Roman"/>
          <w:sz w:val="24"/>
          <w:szCs w:val="24"/>
          <w:lang w:val="en-GB"/>
        </w:rPr>
        <w:t>disadvantages</w:t>
      </w:r>
      <w:r w:rsidRPr="00541663" w:rsidDel="00A342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90673" w:rsidRPr="00802A46">
        <w:rPr>
          <w:rFonts w:ascii="Times New Roman" w:hAnsi="Times New Roman" w:cs="Times New Roman"/>
          <w:sz w:val="24"/>
          <w:szCs w:val="24"/>
          <w:lang w:val="en-GB"/>
        </w:rPr>
        <w:t>PURPOSE T:</w:t>
      </w:r>
    </w:p>
    <w:p w14:paraId="79C79A43" w14:textId="4145E80F" w:rsidR="0090346A" w:rsidRPr="00802A46" w:rsidRDefault="00C27C1F" w:rsidP="009034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RNs:</w:t>
      </w:r>
    </w:p>
    <w:p w14:paraId="144888A4" w14:textId="3247DB02" w:rsidR="005D5A98" w:rsidRPr="00802A46" w:rsidRDefault="00252AA7" w:rsidP="005D5A9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D5A98" w:rsidRPr="00802A46">
        <w:rPr>
          <w:rFonts w:ascii="Times New Roman" w:hAnsi="Times New Roman" w:cs="Times New Roman"/>
          <w:sz w:val="24"/>
          <w:szCs w:val="24"/>
          <w:lang w:val="en-GB"/>
        </w:rPr>
        <w:t>Sometimes it's difficult to assess what should be filled in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3DAEA7F0" w14:textId="6DD8D3F2" w:rsidR="005D5A98" w:rsidRPr="00802A46" w:rsidRDefault="00252AA7" w:rsidP="005D5A9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D5A98" w:rsidRPr="00802A46">
        <w:rPr>
          <w:rFonts w:ascii="Times New Roman" w:hAnsi="Times New Roman" w:cs="Times New Roman"/>
          <w:sz w:val="24"/>
          <w:szCs w:val="24"/>
          <w:lang w:val="en-GB"/>
        </w:rPr>
        <w:t>It's harder to assess when only yellow markings are checked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06D6A0B" w14:textId="7E3A7E65" w:rsidR="005D5A98" w:rsidRPr="00802A46" w:rsidRDefault="00252AA7" w:rsidP="005D5A9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D5A98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There are </w:t>
      </w:r>
      <w:r w:rsidR="006C3C53" w:rsidRPr="00802A46">
        <w:rPr>
          <w:rFonts w:ascii="Times New Roman" w:hAnsi="Times New Roman" w:cs="Times New Roman"/>
          <w:sz w:val="24"/>
          <w:szCs w:val="24"/>
          <w:lang w:val="en-GB"/>
        </w:rPr>
        <w:t>many ways</w:t>
      </w:r>
      <w:r w:rsidR="005D5A98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to interpret the questions, which leads to varying assessments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308A0941" w14:textId="6FED4D68" w:rsidR="005D5A98" w:rsidRPr="00802A46" w:rsidRDefault="00252AA7" w:rsidP="005D5A98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5D5A98" w:rsidRPr="00802A46">
        <w:rPr>
          <w:rFonts w:ascii="Times New Roman" w:hAnsi="Times New Roman" w:cs="Times New Roman"/>
          <w:sz w:val="24"/>
          <w:szCs w:val="24"/>
          <w:lang w:val="en-GB"/>
        </w:rPr>
        <w:t>Pain is missing as a risk factor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3EAC781" w14:textId="05BC5310" w:rsidR="00673130" w:rsidRPr="00802A46" w:rsidRDefault="00C27C1F" w:rsidP="006731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ANs:</w:t>
      </w:r>
    </w:p>
    <w:p w14:paraId="580194D5" w14:textId="0490362E" w:rsidR="00F1411D" w:rsidRPr="00802A46" w:rsidRDefault="00252AA7" w:rsidP="00F1411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>Takes a little more time</w:t>
      </w:r>
      <w:r w:rsidR="00ED5AC2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620BE1" w:rsidRPr="00802A46">
        <w:rPr>
          <w:rFonts w:ascii="Times New Roman" w:hAnsi="Times New Roman" w:cs="Times New Roman"/>
          <w:sz w:val="24"/>
          <w:szCs w:val="24"/>
          <w:lang w:val="en-GB"/>
        </w:rPr>
        <w:t>compared to the instrument they use today]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4FB7A35E" w14:textId="3175196B" w:rsidR="00F1411D" w:rsidRPr="00802A46" w:rsidRDefault="00252AA7" w:rsidP="00F1411D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>The question about normal skin is very complex. In Cosmic</w:t>
      </w:r>
      <w:r w:rsidR="00CC35F5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[the </w:t>
      </w:r>
      <w:r w:rsidR="006D3566" w:rsidRPr="00802A46">
        <w:rPr>
          <w:rFonts w:ascii="Times New Roman" w:hAnsi="Times New Roman" w:cs="Times New Roman"/>
          <w:sz w:val="24"/>
          <w:szCs w:val="24"/>
          <w:lang w:val="en-GB"/>
        </w:rPr>
        <w:t>patient record system]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>, it seems to be related to whether or not the patient has a pressure ulcer, but many patients do not have normal skin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43CEF0B" w14:textId="0007AB1B" w:rsidR="00DB49EC" w:rsidRPr="00802A46" w:rsidRDefault="00252AA7" w:rsidP="00290673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B96F5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>tep 2, where you are supposed to fill in, for example, high BMI, low BMI, cardiovascular diseases, etc.</w:t>
      </w:r>
      <w:r w:rsidR="00B96F53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55A4" w:rsidRPr="00802A4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1411D" w:rsidRPr="00802A46">
        <w:rPr>
          <w:rFonts w:ascii="Times New Roman" w:hAnsi="Times New Roman" w:cs="Times New Roman"/>
          <w:sz w:val="24"/>
          <w:szCs w:val="24"/>
          <w:lang w:val="en-GB"/>
        </w:rPr>
        <w:t>ain is missing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45EC408E" w14:textId="77777777" w:rsidR="00DB49EC" w:rsidRPr="00802A46" w:rsidRDefault="00DB49EC" w:rsidP="00DB49E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467161" w14:textId="14BDC21F" w:rsidR="002254A1" w:rsidRPr="00B0417D" w:rsidRDefault="00B96F53" w:rsidP="002254A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</w:t>
      </w:r>
      <w:r w:rsidR="002254A1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ollowing comments were written by RNs and ANs abou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advantages of </w:t>
      </w:r>
      <w:r w:rsidR="002254A1" w:rsidRPr="00B0417D">
        <w:rPr>
          <w:rFonts w:ascii="Times New Roman" w:hAnsi="Times New Roman" w:cs="Times New Roman"/>
          <w:sz w:val="24"/>
          <w:szCs w:val="24"/>
          <w:lang w:val="en-GB"/>
        </w:rPr>
        <w:t>PURPOSE T:</w:t>
      </w:r>
    </w:p>
    <w:p w14:paraId="00F07FD6" w14:textId="55905DA5" w:rsidR="00673130" w:rsidRPr="00B0417D" w:rsidRDefault="004868A9" w:rsidP="0029067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0417D">
        <w:rPr>
          <w:rFonts w:ascii="Times New Roman" w:hAnsi="Times New Roman" w:cs="Times New Roman"/>
          <w:sz w:val="24"/>
          <w:szCs w:val="24"/>
          <w:lang w:val="en-GB"/>
        </w:rPr>
        <w:t>RNs</w:t>
      </w:r>
    </w:p>
    <w:p w14:paraId="77F1DBDE" w14:textId="33ED0077" w:rsidR="00465FEA" w:rsidRPr="00B0417D" w:rsidRDefault="00252AA7" w:rsidP="00465FEA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417D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65FEA" w:rsidRPr="00B0417D">
        <w:rPr>
          <w:rFonts w:ascii="Times New Roman" w:hAnsi="Times New Roman" w:cs="Times New Roman"/>
          <w:sz w:val="24"/>
          <w:szCs w:val="24"/>
          <w:lang w:val="en-GB"/>
        </w:rPr>
        <w:t>Easy to use and easy to understand</w:t>
      </w:r>
      <w:r w:rsidRPr="00B0417D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48CDE6B" w14:textId="70760CCB" w:rsidR="00465FEA" w:rsidRPr="00B0417D" w:rsidRDefault="00252AA7" w:rsidP="00465FEA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417D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65FEA" w:rsidRPr="00B0417D">
        <w:rPr>
          <w:rFonts w:ascii="Times New Roman" w:hAnsi="Times New Roman" w:cs="Times New Roman"/>
          <w:sz w:val="24"/>
          <w:szCs w:val="24"/>
          <w:lang w:val="en-GB"/>
        </w:rPr>
        <w:t>Easy to follow, with additional assessment based on diabetes, which is not included in RAPS</w:t>
      </w:r>
      <w:r w:rsidR="00645182" w:rsidRPr="00B0417D">
        <w:rPr>
          <w:rFonts w:ascii="Times New Roman" w:hAnsi="Times New Roman" w:cs="Times New Roman"/>
          <w:sz w:val="24"/>
          <w:szCs w:val="24"/>
          <w:lang w:val="en-GB"/>
        </w:rPr>
        <w:t xml:space="preserve"> [the ordinary risk assessment tool]</w:t>
      </w:r>
      <w:r w:rsidRPr="00B0417D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B3D71A1" w14:textId="17C09C02" w:rsidR="00465FEA" w:rsidRPr="00B0417D" w:rsidRDefault="00252AA7" w:rsidP="00465FEA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417D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65FEA" w:rsidRPr="00B0417D">
        <w:rPr>
          <w:rFonts w:ascii="Times New Roman" w:hAnsi="Times New Roman" w:cs="Times New Roman"/>
          <w:sz w:val="24"/>
          <w:szCs w:val="24"/>
          <w:lang w:val="en-GB"/>
        </w:rPr>
        <w:t>The background questions are relevant, and it's good that you can assess based on your clinical judgment</w:t>
      </w:r>
      <w:r w:rsidRPr="00B0417D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F3D279E" w14:textId="3808405C" w:rsidR="00465FEA" w:rsidRPr="00802A46" w:rsidRDefault="00252AA7" w:rsidP="00465FEA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B0417D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65FEA" w:rsidRPr="00B0417D">
        <w:rPr>
          <w:rFonts w:ascii="Times New Roman" w:hAnsi="Times New Roman" w:cs="Times New Roman"/>
          <w:sz w:val="24"/>
          <w:szCs w:val="24"/>
          <w:lang w:val="en-GB"/>
        </w:rPr>
        <w:t xml:space="preserve">Being able to assess whether the patient has a pressure ulcer or </w:t>
      </w:r>
      <w:r w:rsidR="00617B9A" w:rsidRPr="00B0417D">
        <w:rPr>
          <w:rFonts w:ascii="Times New Roman" w:hAnsi="Times New Roman" w:cs="Times New Roman"/>
          <w:sz w:val="24"/>
          <w:szCs w:val="24"/>
          <w:lang w:val="en-GB"/>
        </w:rPr>
        <w:t>not and</w:t>
      </w:r>
      <w:r w:rsidR="00465FEA" w:rsidRPr="00B0417D">
        <w:rPr>
          <w:rFonts w:ascii="Times New Roman" w:hAnsi="Times New Roman" w:cs="Times New Roman"/>
          <w:sz w:val="24"/>
          <w:szCs w:val="24"/>
          <w:lang w:val="en-GB"/>
        </w:rPr>
        <w:t xml:space="preserve"> then create a care plan to implement measures that minimi</w:t>
      </w:r>
      <w:r w:rsidR="00B96F5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65FEA" w:rsidRPr="00802A46">
        <w:rPr>
          <w:rFonts w:ascii="Times New Roman" w:hAnsi="Times New Roman" w:cs="Times New Roman"/>
          <w:sz w:val="24"/>
          <w:szCs w:val="24"/>
          <w:lang w:val="en-GB"/>
        </w:rPr>
        <w:t>e the risk of pressure ulcers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6825DB99" w14:textId="387476DE" w:rsidR="00465FEA" w:rsidRPr="00802A46" w:rsidRDefault="00252AA7" w:rsidP="00465FEA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65FEA" w:rsidRPr="00802A46">
        <w:rPr>
          <w:rFonts w:ascii="Times New Roman" w:hAnsi="Times New Roman" w:cs="Times New Roman"/>
          <w:sz w:val="24"/>
          <w:szCs w:val="24"/>
          <w:lang w:val="en-GB"/>
        </w:rPr>
        <w:t>It helps me reflect on the patient's individual risks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0F665886" w14:textId="17B6FBEB" w:rsidR="00465FEA" w:rsidRPr="00802A46" w:rsidRDefault="00252AA7" w:rsidP="00465FEA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65FEA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It's a good tool because it ensures that you don't miss either existing pressure ulcers or the risk of developing them </w:t>
      </w:r>
      <w:r w:rsidR="00B96F53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465FEA" w:rsidRPr="00802A46">
        <w:rPr>
          <w:rFonts w:ascii="Times New Roman" w:hAnsi="Times New Roman" w:cs="Times New Roman"/>
          <w:sz w:val="24"/>
          <w:szCs w:val="24"/>
          <w:lang w:val="en-GB"/>
        </w:rPr>
        <w:t xml:space="preserve"> simple, and the arrow system is helpful</w:t>
      </w:r>
      <w:r w:rsidRPr="00802A46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0339774" w14:textId="6C82E8E5" w:rsidR="00450037" w:rsidRPr="00802A46" w:rsidRDefault="004868A9" w:rsidP="0045003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02A46">
        <w:rPr>
          <w:rFonts w:ascii="Times New Roman" w:hAnsi="Times New Roman" w:cs="Times New Roman"/>
          <w:sz w:val="24"/>
          <w:szCs w:val="24"/>
          <w:lang w:val="en-GB"/>
        </w:rPr>
        <w:t>ANs</w:t>
      </w:r>
    </w:p>
    <w:p w14:paraId="506CEE89" w14:textId="69C74DAF" w:rsidR="004868A9" w:rsidRPr="00EE499F" w:rsidRDefault="00252AA7" w:rsidP="004868A9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E499F">
        <w:rPr>
          <w:rFonts w:ascii="Times New Roman" w:hAnsi="Times New Roman" w:cs="Times New Roman"/>
          <w:sz w:val="24"/>
          <w:szCs w:val="24"/>
          <w:lang w:val="en-GB"/>
        </w:rPr>
        <w:lastRenderedPageBreak/>
        <w:t>“</w:t>
      </w:r>
      <w:r w:rsidR="004868A9" w:rsidRPr="00EE499F">
        <w:rPr>
          <w:rFonts w:ascii="Times New Roman" w:hAnsi="Times New Roman" w:cs="Times New Roman"/>
          <w:sz w:val="24"/>
          <w:szCs w:val="24"/>
          <w:lang w:val="en-GB"/>
        </w:rPr>
        <w:t>You can really keep full track of the patient because you ask many more questions if there is a risk</w:t>
      </w:r>
      <w:r w:rsidRPr="00EE499F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7E07D4C2" w14:textId="02A4E9CB" w:rsidR="004868A9" w:rsidRPr="00EE499F" w:rsidRDefault="00252AA7" w:rsidP="004868A9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E499F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868A9" w:rsidRPr="00EE499F">
        <w:rPr>
          <w:rFonts w:ascii="Times New Roman" w:hAnsi="Times New Roman" w:cs="Times New Roman"/>
          <w:sz w:val="24"/>
          <w:szCs w:val="24"/>
          <w:lang w:val="en-GB"/>
        </w:rPr>
        <w:t>It became easier to understand after participating in the study. It's good to go through the different steps</w:t>
      </w:r>
      <w:r w:rsidRPr="00EE499F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0D7A1243" w14:textId="452855F5" w:rsidR="004868A9" w:rsidRPr="00EE499F" w:rsidRDefault="00252AA7" w:rsidP="004868A9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E499F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4868A9" w:rsidRPr="00EE499F">
        <w:rPr>
          <w:rFonts w:ascii="Times New Roman" w:hAnsi="Times New Roman" w:cs="Times New Roman"/>
          <w:sz w:val="24"/>
          <w:szCs w:val="24"/>
          <w:lang w:val="en-GB"/>
        </w:rPr>
        <w:t>You gain more insight into the patient's skin condition and previous pressure ulcers</w:t>
      </w:r>
      <w:r w:rsidRPr="00EE499F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14:paraId="1ED773A9" w14:textId="2DE54AA2" w:rsidR="003372AF" w:rsidRPr="00424BB1" w:rsidRDefault="003372AF" w:rsidP="004868A9">
      <w:pPr>
        <w:pStyle w:val="Liststycke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372AF" w:rsidRPr="00424B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25C79" w14:textId="77777777" w:rsidR="00EB3469" w:rsidRDefault="00EB3469" w:rsidP="00A52415">
      <w:pPr>
        <w:spacing w:after="0" w:line="240" w:lineRule="auto"/>
      </w:pPr>
      <w:r>
        <w:separator/>
      </w:r>
    </w:p>
  </w:endnote>
  <w:endnote w:type="continuationSeparator" w:id="0">
    <w:p w14:paraId="172F6C37" w14:textId="77777777" w:rsidR="00EB3469" w:rsidRDefault="00EB3469" w:rsidP="00A52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6052054"/>
      <w:docPartObj>
        <w:docPartGallery w:val="Page Numbers (Bottom of Page)"/>
        <w:docPartUnique/>
      </w:docPartObj>
    </w:sdtPr>
    <w:sdtEndPr/>
    <w:sdtContent>
      <w:p w14:paraId="501E6981" w14:textId="518E173A" w:rsidR="00070DBA" w:rsidRDefault="00070DB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01D4FC" w14:textId="77777777" w:rsidR="00A52415" w:rsidRDefault="00A5241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B67E9" w14:textId="77777777" w:rsidR="00EB3469" w:rsidRDefault="00EB3469" w:rsidP="00A52415">
      <w:pPr>
        <w:spacing w:after="0" w:line="240" w:lineRule="auto"/>
      </w:pPr>
      <w:r>
        <w:separator/>
      </w:r>
    </w:p>
  </w:footnote>
  <w:footnote w:type="continuationSeparator" w:id="0">
    <w:p w14:paraId="50315785" w14:textId="77777777" w:rsidR="00EB3469" w:rsidRDefault="00EB3469" w:rsidP="00A52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36E26"/>
    <w:multiLevelType w:val="multilevel"/>
    <w:tmpl w:val="DA02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D7813"/>
    <w:multiLevelType w:val="multilevel"/>
    <w:tmpl w:val="9C6C7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883AAB"/>
    <w:multiLevelType w:val="hybridMultilevel"/>
    <w:tmpl w:val="E710CD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9515B"/>
    <w:multiLevelType w:val="multilevel"/>
    <w:tmpl w:val="9B464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0356444"/>
    <w:multiLevelType w:val="multilevel"/>
    <w:tmpl w:val="BCF80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9573E2"/>
    <w:multiLevelType w:val="multilevel"/>
    <w:tmpl w:val="F7484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3EC5682"/>
    <w:multiLevelType w:val="hybridMultilevel"/>
    <w:tmpl w:val="221E4B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450AD2"/>
    <w:multiLevelType w:val="hybridMultilevel"/>
    <w:tmpl w:val="07B64218"/>
    <w:lvl w:ilvl="0" w:tplc="C5F6FAD2">
      <w:start w:val="10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61640ECA"/>
    <w:multiLevelType w:val="multilevel"/>
    <w:tmpl w:val="0F3C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6433CBC"/>
    <w:multiLevelType w:val="multilevel"/>
    <w:tmpl w:val="4BC2B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24180">
    <w:abstractNumId w:val="4"/>
  </w:num>
  <w:num w:numId="2" w16cid:durableId="583033565">
    <w:abstractNumId w:val="0"/>
  </w:num>
  <w:num w:numId="3" w16cid:durableId="1841969330">
    <w:abstractNumId w:val="1"/>
  </w:num>
  <w:num w:numId="4" w16cid:durableId="1931163153">
    <w:abstractNumId w:val="7"/>
  </w:num>
  <w:num w:numId="5" w16cid:durableId="1234317692">
    <w:abstractNumId w:val="2"/>
  </w:num>
  <w:num w:numId="6" w16cid:durableId="2119832041">
    <w:abstractNumId w:val="6"/>
  </w:num>
  <w:num w:numId="7" w16cid:durableId="564148607">
    <w:abstractNumId w:val="3"/>
  </w:num>
  <w:num w:numId="8" w16cid:durableId="1458455174">
    <w:abstractNumId w:val="5"/>
  </w:num>
  <w:num w:numId="9" w16cid:durableId="1604222235">
    <w:abstractNumId w:val="8"/>
  </w:num>
  <w:num w:numId="10" w16cid:durableId="4725228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35A"/>
    <w:rsid w:val="000304A0"/>
    <w:rsid w:val="000349E8"/>
    <w:rsid w:val="0004138D"/>
    <w:rsid w:val="00041FDF"/>
    <w:rsid w:val="00045C2A"/>
    <w:rsid w:val="00047C79"/>
    <w:rsid w:val="000653A8"/>
    <w:rsid w:val="00070DBA"/>
    <w:rsid w:val="00083792"/>
    <w:rsid w:val="00085CE0"/>
    <w:rsid w:val="00096141"/>
    <w:rsid w:val="000B4905"/>
    <w:rsid w:val="000D3F30"/>
    <w:rsid w:val="000F08D9"/>
    <w:rsid w:val="000F31F7"/>
    <w:rsid w:val="000F7F22"/>
    <w:rsid w:val="001047A9"/>
    <w:rsid w:val="0011010F"/>
    <w:rsid w:val="001124AE"/>
    <w:rsid w:val="00130EAC"/>
    <w:rsid w:val="00132B01"/>
    <w:rsid w:val="0017050E"/>
    <w:rsid w:val="001938C5"/>
    <w:rsid w:val="001A32D5"/>
    <w:rsid w:val="001A6D6A"/>
    <w:rsid w:val="001B7C2E"/>
    <w:rsid w:val="001C7731"/>
    <w:rsid w:val="001D46DA"/>
    <w:rsid w:val="001F444C"/>
    <w:rsid w:val="002254A1"/>
    <w:rsid w:val="00252AA7"/>
    <w:rsid w:val="00284B2B"/>
    <w:rsid w:val="002855F7"/>
    <w:rsid w:val="00285F1F"/>
    <w:rsid w:val="00290673"/>
    <w:rsid w:val="002959AD"/>
    <w:rsid w:val="002C5C76"/>
    <w:rsid w:val="002C718F"/>
    <w:rsid w:val="002E4E46"/>
    <w:rsid w:val="002E5C2B"/>
    <w:rsid w:val="002E7973"/>
    <w:rsid w:val="002F0786"/>
    <w:rsid w:val="002F2D48"/>
    <w:rsid w:val="002F5C54"/>
    <w:rsid w:val="00332AFE"/>
    <w:rsid w:val="00334A6D"/>
    <w:rsid w:val="003372AF"/>
    <w:rsid w:val="0034053C"/>
    <w:rsid w:val="003875E4"/>
    <w:rsid w:val="003A1B7B"/>
    <w:rsid w:val="003B2F8D"/>
    <w:rsid w:val="003C31BA"/>
    <w:rsid w:val="003D23BE"/>
    <w:rsid w:val="003D2E48"/>
    <w:rsid w:val="003D4611"/>
    <w:rsid w:val="004170ED"/>
    <w:rsid w:val="00424BB1"/>
    <w:rsid w:val="0042641D"/>
    <w:rsid w:val="00436DB3"/>
    <w:rsid w:val="00450037"/>
    <w:rsid w:val="00451052"/>
    <w:rsid w:val="00453750"/>
    <w:rsid w:val="00463761"/>
    <w:rsid w:val="00465FEA"/>
    <w:rsid w:val="0048307F"/>
    <w:rsid w:val="004868A9"/>
    <w:rsid w:val="004B6DAA"/>
    <w:rsid w:val="004D5DA9"/>
    <w:rsid w:val="00541663"/>
    <w:rsid w:val="00543E9D"/>
    <w:rsid w:val="00546AFA"/>
    <w:rsid w:val="00551957"/>
    <w:rsid w:val="005774DC"/>
    <w:rsid w:val="005945E1"/>
    <w:rsid w:val="005D5A98"/>
    <w:rsid w:val="005D5F2D"/>
    <w:rsid w:val="005D6D5D"/>
    <w:rsid w:val="005E35DB"/>
    <w:rsid w:val="005E585B"/>
    <w:rsid w:val="00603877"/>
    <w:rsid w:val="00604F91"/>
    <w:rsid w:val="00605499"/>
    <w:rsid w:val="00617B9A"/>
    <w:rsid w:val="00620BE1"/>
    <w:rsid w:val="00624A53"/>
    <w:rsid w:val="00645182"/>
    <w:rsid w:val="00671D06"/>
    <w:rsid w:val="00673130"/>
    <w:rsid w:val="006C3C53"/>
    <w:rsid w:val="006C4449"/>
    <w:rsid w:val="006D2757"/>
    <w:rsid w:val="006D3566"/>
    <w:rsid w:val="006F7DD9"/>
    <w:rsid w:val="00707BCD"/>
    <w:rsid w:val="007149A2"/>
    <w:rsid w:val="00720453"/>
    <w:rsid w:val="00750355"/>
    <w:rsid w:val="00785566"/>
    <w:rsid w:val="007A2970"/>
    <w:rsid w:val="007D5CE4"/>
    <w:rsid w:val="00800434"/>
    <w:rsid w:val="00802A46"/>
    <w:rsid w:val="00804FDD"/>
    <w:rsid w:val="00811AE4"/>
    <w:rsid w:val="008173EE"/>
    <w:rsid w:val="00832235"/>
    <w:rsid w:val="00853ACD"/>
    <w:rsid w:val="008659BC"/>
    <w:rsid w:val="00866A3A"/>
    <w:rsid w:val="00872180"/>
    <w:rsid w:val="008958F7"/>
    <w:rsid w:val="008A01A8"/>
    <w:rsid w:val="008C5E99"/>
    <w:rsid w:val="008D3324"/>
    <w:rsid w:val="008D50C6"/>
    <w:rsid w:val="008E55A4"/>
    <w:rsid w:val="0090346A"/>
    <w:rsid w:val="00926C68"/>
    <w:rsid w:val="00940193"/>
    <w:rsid w:val="00974BD0"/>
    <w:rsid w:val="009A5E9F"/>
    <w:rsid w:val="009C21C2"/>
    <w:rsid w:val="009C449A"/>
    <w:rsid w:val="009E1262"/>
    <w:rsid w:val="009E22F0"/>
    <w:rsid w:val="00A222E8"/>
    <w:rsid w:val="00A23EFF"/>
    <w:rsid w:val="00A3192F"/>
    <w:rsid w:val="00A3429A"/>
    <w:rsid w:val="00A50B49"/>
    <w:rsid w:val="00A52415"/>
    <w:rsid w:val="00A64A46"/>
    <w:rsid w:val="00A65831"/>
    <w:rsid w:val="00A7329F"/>
    <w:rsid w:val="00AA0BD3"/>
    <w:rsid w:val="00AA250D"/>
    <w:rsid w:val="00AD1AAA"/>
    <w:rsid w:val="00AE5BBD"/>
    <w:rsid w:val="00B0417D"/>
    <w:rsid w:val="00B166A7"/>
    <w:rsid w:val="00B16F38"/>
    <w:rsid w:val="00B3206A"/>
    <w:rsid w:val="00B457DB"/>
    <w:rsid w:val="00B77E34"/>
    <w:rsid w:val="00B91972"/>
    <w:rsid w:val="00B96F53"/>
    <w:rsid w:val="00BA4497"/>
    <w:rsid w:val="00BC2ECC"/>
    <w:rsid w:val="00BE03F6"/>
    <w:rsid w:val="00C11668"/>
    <w:rsid w:val="00C15C88"/>
    <w:rsid w:val="00C17796"/>
    <w:rsid w:val="00C21DA1"/>
    <w:rsid w:val="00C27C1F"/>
    <w:rsid w:val="00C36E82"/>
    <w:rsid w:val="00C54939"/>
    <w:rsid w:val="00C63426"/>
    <w:rsid w:val="00C7742D"/>
    <w:rsid w:val="00CB37F7"/>
    <w:rsid w:val="00CB76CA"/>
    <w:rsid w:val="00CC35F5"/>
    <w:rsid w:val="00CD1BE9"/>
    <w:rsid w:val="00CD6CCE"/>
    <w:rsid w:val="00D034EF"/>
    <w:rsid w:val="00D2730C"/>
    <w:rsid w:val="00D30CC5"/>
    <w:rsid w:val="00D30DEC"/>
    <w:rsid w:val="00D46385"/>
    <w:rsid w:val="00D6235A"/>
    <w:rsid w:val="00D95165"/>
    <w:rsid w:val="00DA4BA8"/>
    <w:rsid w:val="00DB49EC"/>
    <w:rsid w:val="00DB53A4"/>
    <w:rsid w:val="00DD4D2D"/>
    <w:rsid w:val="00DD4F31"/>
    <w:rsid w:val="00DF4715"/>
    <w:rsid w:val="00E271A5"/>
    <w:rsid w:val="00E43BAD"/>
    <w:rsid w:val="00E51435"/>
    <w:rsid w:val="00E5365B"/>
    <w:rsid w:val="00E5417E"/>
    <w:rsid w:val="00E55F82"/>
    <w:rsid w:val="00E56E40"/>
    <w:rsid w:val="00E84641"/>
    <w:rsid w:val="00E97499"/>
    <w:rsid w:val="00EB32D2"/>
    <w:rsid w:val="00EB3469"/>
    <w:rsid w:val="00EB773A"/>
    <w:rsid w:val="00ED5AC2"/>
    <w:rsid w:val="00EE499F"/>
    <w:rsid w:val="00F0237F"/>
    <w:rsid w:val="00F1411D"/>
    <w:rsid w:val="00F866FB"/>
    <w:rsid w:val="00F9161A"/>
    <w:rsid w:val="00FA6D42"/>
    <w:rsid w:val="00FD7C3D"/>
    <w:rsid w:val="00FD7D3A"/>
    <w:rsid w:val="00FE4BA5"/>
    <w:rsid w:val="00FE540C"/>
    <w:rsid w:val="00F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89890"/>
  <w15:chartTrackingRefBased/>
  <w15:docId w15:val="{32875FC3-44A3-4F04-8FC8-C311116F9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D1B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D1B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D6235A"/>
    <w:rPr>
      <w:b/>
      <w:bCs/>
    </w:rPr>
  </w:style>
  <w:style w:type="table" w:styleId="Tabellrutnt">
    <w:name w:val="Table Grid"/>
    <w:basedOn w:val="Normaltabell"/>
    <w:uiPriority w:val="39"/>
    <w:rsid w:val="00D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372AF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36E8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36E8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36E8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36E8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36E82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CD1B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D1B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idhuvud">
    <w:name w:val="header"/>
    <w:basedOn w:val="Normal"/>
    <w:link w:val="SidhuvudChar"/>
    <w:uiPriority w:val="99"/>
    <w:unhideWhenUsed/>
    <w:rsid w:val="00A52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52415"/>
  </w:style>
  <w:style w:type="paragraph" w:styleId="Sidfot">
    <w:name w:val="footer"/>
    <w:basedOn w:val="Normal"/>
    <w:link w:val="SidfotChar"/>
    <w:uiPriority w:val="99"/>
    <w:unhideWhenUsed/>
    <w:rsid w:val="00A524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52415"/>
  </w:style>
  <w:style w:type="paragraph" w:styleId="Revision">
    <w:name w:val="Revision"/>
    <w:hidden/>
    <w:uiPriority w:val="99"/>
    <w:semiHidden/>
    <w:rsid w:val="00EE49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67</Words>
  <Characters>4156</Characters>
  <Application>Microsoft Office Word</Application>
  <DocSecurity>0</DocSecurity>
  <Lines>259</Lines>
  <Paragraphs>16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Källman</dc:creator>
  <cp:keywords/>
  <dc:description/>
  <cp:lastModifiedBy>Ulrika Källman</cp:lastModifiedBy>
  <cp:revision>11</cp:revision>
  <dcterms:created xsi:type="dcterms:W3CDTF">2025-11-28T09:57:00Z</dcterms:created>
  <dcterms:modified xsi:type="dcterms:W3CDTF">2025-11-28T12:20:00Z</dcterms:modified>
</cp:coreProperties>
</file>